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9F4" w:rsidRPr="006003FC" w:rsidRDefault="007378A4" w:rsidP="00AB40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03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16BBC" w:rsidRPr="006003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003FC"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="00651466" w:rsidRPr="006003F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Start"/>
      <w:r w:rsidR="00116BBC" w:rsidRPr="006003F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003FC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proofErr w:type="gramEnd"/>
      <w:r w:rsidR="00116BBC" w:rsidRPr="006003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116BBC" w:rsidRPr="006003FC">
        <w:rPr>
          <w:rFonts w:ascii="Times New Roman" w:hAnsi="Times New Roman" w:cs="Times New Roman"/>
          <w:sz w:val="24"/>
          <w:szCs w:val="24"/>
          <w:lang w:val="en-US"/>
        </w:rPr>
        <w:t>Interindividual</w:t>
      </w:r>
      <w:proofErr w:type="spellEnd"/>
      <w:r w:rsidR="00116BBC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 variability in the </w:t>
      </w:r>
      <w:r w:rsidR="006829F4" w:rsidRPr="006003FC">
        <w:rPr>
          <w:rFonts w:ascii="Times New Roman" w:hAnsi="Times New Roman" w:cs="Times New Roman"/>
          <w:sz w:val="24"/>
          <w:szCs w:val="24"/>
          <w:lang w:val="en-US"/>
        </w:rPr>
        <w:t>changes</w:t>
      </w:r>
      <w:r w:rsidR="004E6FEE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6BBC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04726A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E6EF5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expression </w:t>
      </w:r>
      <w:r w:rsidR="00CA54C2" w:rsidRPr="006003FC">
        <w:rPr>
          <w:rFonts w:ascii="Times New Roman" w:hAnsi="Times New Roman" w:cs="Times New Roman"/>
          <w:sz w:val="24"/>
          <w:szCs w:val="24"/>
          <w:lang w:val="en-US"/>
        </w:rPr>
        <w:t>levels of</w:t>
      </w:r>
      <w:r w:rsidR="00FE6EF5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5F3A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selected </w:t>
      </w:r>
      <w:r w:rsidR="00116BBC" w:rsidRPr="006003FC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CA54C2" w:rsidRPr="006003F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16BBC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54C2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in breast milk isolated SC samples following the intake of the probiotic </w:t>
      </w:r>
      <w:r w:rsidR="00CA54C2" w:rsidRPr="006003FC">
        <w:rPr>
          <w:rFonts w:ascii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CA54C2" w:rsidRPr="006003FC">
        <w:rPr>
          <w:rFonts w:ascii="Times New Roman" w:hAnsi="Times New Roman" w:cs="Times New Roman"/>
          <w:i/>
          <w:sz w:val="24"/>
          <w:szCs w:val="24"/>
          <w:lang w:val="en-US"/>
        </w:rPr>
        <w:t>salivarius</w:t>
      </w:r>
      <w:proofErr w:type="spellEnd"/>
      <w:r w:rsidR="00CA54C2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 PS2. For comparative purposes, the effects of the probiotic in bacterial counts, blood cell counts </w:t>
      </w:r>
      <w:r w:rsidR="00116BBC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A54C2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various </w:t>
      </w:r>
      <w:r w:rsidR="00116BBC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protein </w:t>
      </w:r>
      <w:r w:rsidR="00D55F3A" w:rsidRPr="006003FC">
        <w:rPr>
          <w:rFonts w:ascii="Times New Roman" w:hAnsi="Times New Roman" w:cs="Times New Roman"/>
          <w:sz w:val="24"/>
          <w:szCs w:val="24"/>
          <w:lang w:val="en-US"/>
        </w:rPr>
        <w:t>targets</w:t>
      </w:r>
      <w:r w:rsidR="00116BBC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54C2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for each individual </w:t>
      </w:r>
      <w:r w:rsidR="00441A36" w:rsidRPr="006003FC">
        <w:rPr>
          <w:rFonts w:ascii="Times New Roman" w:hAnsi="Times New Roman" w:cs="Times New Roman"/>
          <w:sz w:val="24"/>
          <w:szCs w:val="24"/>
          <w:lang w:val="en-US"/>
        </w:rPr>
        <w:t>is included</w:t>
      </w:r>
      <w:r w:rsidR="00641D37" w:rsidRPr="006003FC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441A36" w:rsidRPr="006003F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B4028" w:rsidRPr="006003F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60A95" w:rsidRPr="006003FC" w:rsidRDefault="00360A95" w:rsidP="00360A95">
      <w:pPr>
        <w:spacing w:after="0" w:line="28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14736" w:type="dxa"/>
        <w:jc w:val="center"/>
        <w:tblInd w:w="-601" w:type="dxa"/>
        <w:tblLayout w:type="fixed"/>
        <w:tblLook w:val="06A0" w:firstRow="1" w:lastRow="0" w:firstColumn="1" w:lastColumn="0" w:noHBand="1" w:noVBand="1"/>
      </w:tblPr>
      <w:tblGrid>
        <w:gridCol w:w="915"/>
        <w:gridCol w:w="986"/>
        <w:gridCol w:w="1145"/>
        <w:gridCol w:w="1312"/>
        <w:gridCol w:w="1190"/>
        <w:gridCol w:w="1064"/>
        <w:gridCol w:w="1159"/>
        <w:gridCol w:w="1126"/>
        <w:gridCol w:w="1070"/>
        <w:gridCol w:w="800"/>
        <w:gridCol w:w="1118"/>
        <w:gridCol w:w="977"/>
        <w:gridCol w:w="1055"/>
        <w:gridCol w:w="819"/>
      </w:tblGrid>
      <w:tr w:rsidR="006D2489" w:rsidRPr="006003FC" w:rsidTr="003A2C91">
        <w:trPr>
          <w:trHeight w:val="254"/>
          <w:jc w:val="center"/>
        </w:trPr>
        <w:tc>
          <w:tcPr>
            <w:tcW w:w="915" w:type="dxa"/>
            <w:vMerge w:val="restart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e*</w:t>
            </w:r>
          </w:p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2)</w:t>
            </w:r>
          </w:p>
        </w:tc>
        <w:tc>
          <w:tcPr>
            <w:tcW w:w="986" w:type="dxa"/>
            <w:vMerge w:val="restart"/>
          </w:tcPr>
          <w:p w:rsidR="006D2489" w:rsidRPr="006003FC" w:rsidRDefault="00837FB0" w:rsidP="004057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</w:t>
            </w:r>
            <w:r w:rsidR="006D2489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erial counts</w:t>
            </w:r>
          </w:p>
          <w:p w:rsidR="006D2489" w:rsidRPr="006003FC" w:rsidRDefault="006D2489" w:rsidP="004057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Merge w:val="restart"/>
          </w:tcPr>
          <w:p w:rsidR="006D2489" w:rsidRPr="006003FC" w:rsidRDefault="006D2489" w:rsidP="00B12DC4">
            <w:pPr>
              <w:ind w:right="-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Neutrophils</w:t>
            </w:r>
          </w:p>
        </w:tc>
        <w:tc>
          <w:tcPr>
            <w:tcW w:w="1312" w:type="dxa"/>
            <w:vMerge w:val="restart"/>
          </w:tcPr>
          <w:p w:rsidR="006D2489" w:rsidRPr="006003FC" w:rsidRDefault="006D2489" w:rsidP="00B12DC4">
            <w:pPr>
              <w:ind w:right="-8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Macrophages</w:t>
            </w:r>
          </w:p>
        </w:tc>
        <w:tc>
          <w:tcPr>
            <w:tcW w:w="5609" w:type="dxa"/>
            <w:gridSpan w:val="5"/>
          </w:tcPr>
          <w:p w:rsidR="006D2489" w:rsidRPr="006003FC" w:rsidRDefault="006D2489" w:rsidP="004057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 expression changes (FC)</w:t>
            </w:r>
            <w:r w:rsidR="005A110E" w:rsidRPr="006003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769" w:type="dxa"/>
            <w:gridSpan w:val="5"/>
          </w:tcPr>
          <w:p w:rsidR="006D2489" w:rsidRPr="006003FC" w:rsidRDefault="006D2489" w:rsidP="0040576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s changes (FC)</w:t>
            </w:r>
          </w:p>
        </w:tc>
      </w:tr>
      <w:tr w:rsidR="006D2489" w:rsidRPr="006003FC" w:rsidTr="003A2C91">
        <w:trPr>
          <w:trHeight w:val="270"/>
          <w:jc w:val="center"/>
        </w:trPr>
        <w:tc>
          <w:tcPr>
            <w:tcW w:w="915" w:type="dxa"/>
            <w:vMerge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vMerge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Merge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312" w:type="dxa"/>
            <w:vMerge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LAUR</w:t>
            </w:r>
          </w:p>
        </w:tc>
        <w:tc>
          <w:tcPr>
            <w:tcW w:w="1064" w:type="dxa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NGR1</w:t>
            </w:r>
          </w:p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9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SP</w:t>
            </w:r>
          </w:p>
        </w:tc>
        <w:tc>
          <w:tcPr>
            <w:tcW w:w="1126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L19</w:t>
            </w:r>
          </w:p>
        </w:tc>
        <w:tc>
          <w:tcPr>
            <w:tcW w:w="1070" w:type="dxa"/>
          </w:tcPr>
          <w:p w:rsidR="006D2489" w:rsidRPr="006003FC" w:rsidRDefault="006D2489" w:rsidP="00DD12D5">
            <w:pPr>
              <w:ind w:right="-1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C1</w:t>
            </w:r>
          </w:p>
        </w:tc>
        <w:tc>
          <w:tcPr>
            <w:tcW w:w="800" w:type="dxa"/>
          </w:tcPr>
          <w:p w:rsidR="006D2489" w:rsidRPr="006003FC" w:rsidRDefault="006D2489" w:rsidP="00DD12D5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</w:t>
            </w:r>
          </w:p>
        </w:tc>
        <w:tc>
          <w:tcPr>
            <w:tcW w:w="1118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8</w:t>
            </w:r>
          </w:p>
        </w:tc>
        <w:tc>
          <w:tcPr>
            <w:tcW w:w="977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6</w:t>
            </w:r>
          </w:p>
        </w:tc>
        <w:tc>
          <w:tcPr>
            <w:tcW w:w="1055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7</w:t>
            </w:r>
          </w:p>
        </w:tc>
        <w:tc>
          <w:tcPr>
            <w:tcW w:w="819" w:type="dxa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</w:t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67"/>
            </w:r>
          </w:p>
        </w:tc>
      </w:tr>
      <w:tr w:rsidR="00E37B6D" w:rsidRPr="006003FC" w:rsidTr="003A2C91">
        <w:trPr>
          <w:trHeight w:val="257"/>
          <w:jc w:val="center"/>
        </w:trPr>
        <w:tc>
          <w:tcPr>
            <w:tcW w:w="915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36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6D2489" w:rsidRPr="006003FC" w:rsidRDefault="006D2489" w:rsidP="00B12DC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2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8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064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159" w:type="dxa"/>
            <w:shd w:val="clear" w:color="auto" w:fill="D6E3BC" w:themeFill="accent3" w:themeFillTint="66"/>
          </w:tcPr>
          <w:p w:rsidR="006D2489" w:rsidRPr="006003FC" w:rsidRDefault="006D2489" w:rsidP="00D203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6D2489" w:rsidRPr="006003FC" w:rsidRDefault="006D2489" w:rsidP="00B476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="00A94F5D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9</w:t>
            </w:r>
          </w:p>
        </w:tc>
        <w:tc>
          <w:tcPr>
            <w:tcW w:w="1070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  <w:tc>
          <w:tcPr>
            <w:tcW w:w="800" w:type="dxa"/>
            <w:shd w:val="clear" w:color="auto" w:fill="D6E3BC" w:themeFill="accent3" w:themeFillTint="66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118" w:type="dxa"/>
            <w:shd w:val="clear" w:color="auto" w:fill="E5B8B7" w:themeFill="accent2" w:themeFillTint="66"/>
          </w:tcPr>
          <w:p w:rsidR="006D2489" w:rsidRPr="006003FC" w:rsidRDefault="006D2489" w:rsidP="00E83A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7</w:t>
            </w:r>
          </w:p>
        </w:tc>
        <w:tc>
          <w:tcPr>
            <w:tcW w:w="977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  <w:r w:rsidR="005A110E" w:rsidRPr="006003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55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819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E37B6D" w:rsidRPr="006003FC" w:rsidTr="003A2C91">
        <w:trPr>
          <w:jc w:val="center"/>
        </w:trPr>
        <w:tc>
          <w:tcPr>
            <w:tcW w:w="915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Z38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6D2489" w:rsidRPr="006003FC" w:rsidRDefault="006D2489" w:rsidP="00533C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8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2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064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</w:t>
            </w:r>
          </w:p>
        </w:tc>
        <w:tc>
          <w:tcPr>
            <w:tcW w:w="1159" w:type="dxa"/>
            <w:shd w:val="clear" w:color="auto" w:fill="auto"/>
          </w:tcPr>
          <w:p w:rsidR="006D2489" w:rsidRPr="006003FC" w:rsidRDefault="00E05C8D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F1AB5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C3643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1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6D2489" w:rsidRPr="006003FC" w:rsidRDefault="006D2489" w:rsidP="00B476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7</w:t>
            </w:r>
          </w:p>
        </w:tc>
        <w:tc>
          <w:tcPr>
            <w:tcW w:w="1070" w:type="dxa"/>
            <w:shd w:val="clear" w:color="auto" w:fill="auto"/>
          </w:tcPr>
          <w:p w:rsidR="006D2489" w:rsidRPr="006003FC" w:rsidRDefault="00E05C8D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F1AB5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D2489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</w:t>
            </w:r>
          </w:p>
        </w:tc>
        <w:tc>
          <w:tcPr>
            <w:tcW w:w="800" w:type="dxa"/>
            <w:shd w:val="clear" w:color="auto" w:fill="E5B8B7" w:themeFill="accent2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118" w:type="dxa"/>
            <w:shd w:val="clear" w:color="auto" w:fill="E5B8B7" w:themeFill="accent2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8.2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055" w:type="dxa"/>
            <w:shd w:val="clear" w:color="auto" w:fill="E5B8B7" w:themeFill="accent2" w:themeFillTint="66"/>
          </w:tcPr>
          <w:p w:rsidR="006D2489" w:rsidRPr="006003FC" w:rsidRDefault="006D2489" w:rsidP="00533C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0</w:t>
            </w:r>
          </w:p>
        </w:tc>
        <w:tc>
          <w:tcPr>
            <w:tcW w:w="819" w:type="dxa"/>
            <w:shd w:val="clear" w:color="auto" w:fill="E5B8B7" w:themeFill="accent2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</w:tr>
      <w:tr w:rsidR="00E37B6D" w:rsidRPr="006003FC" w:rsidTr="003A2C91">
        <w:trPr>
          <w:jc w:val="center"/>
        </w:trPr>
        <w:tc>
          <w:tcPr>
            <w:tcW w:w="915" w:type="dxa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39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9%</w:t>
            </w:r>
          </w:p>
        </w:tc>
        <w:tc>
          <w:tcPr>
            <w:tcW w:w="1312" w:type="dxa"/>
            <w:shd w:val="clear" w:color="auto" w:fill="F2DBDB" w:themeFill="accent2" w:themeFillTint="33"/>
          </w:tcPr>
          <w:p w:rsidR="006D2489" w:rsidRPr="006003FC" w:rsidRDefault="006D2489" w:rsidP="00901B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6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6D2489" w:rsidRPr="006003FC" w:rsidRDefault="006D248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="00FF2803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4</w:t>
            </w:r>
          </w:p>
        </w:tc>
        <w:tc>
          <w:tcPr>
            <w:tcW w:w="1064" w:type="dxa"/>
            <w:shd w:val="clear" w:color="auto" w:fill="E5B8B7" w:themeFill="accent2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1159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="002C3643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6D2489" w:rsidRPr="006003FC" w:rsidRDefault="006D2489" w:rsidP="00B476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.4</w:t>
            </w:r>
          </w:p>
        </w:tc>
        <w:tc>
          <w:tcPr>
            <w:tcW w:w="1070" w:type="dxa"/>
            <w:shd w:val="clear" w:color="auto" w:fill="E5B8B7" w:themeFill="accent2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5</w:t>
            </w:r>
          </w:p>
        </w:tc>
        <w:tc>
          <w:tcPr>
            <w:tcW w:w="800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118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0.0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055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</w:t>
            </w:r>
          </w:p>
        </w:tc>
        <w:tc>
          <w:tcPr>
            <w:tcW w:w="819" w:type="dxa"/>
            <w:shd w:val="clear" w:color="auto" w:fill="D6E3BC" w:themeFill="accent3" w:themeFillTint="66"/>
          </w:tcPr>
          <w:p w:rsidR="006D2489" w:rsidRPr="006003FC" w:rsidRDefault="006D248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</w:tr>
      <w:tr w:rsidR="00E37B6D" w:rsidRPr="006003FC" w:rsidTr="003A2C91">
        <w:trPr>
          <w:trHeight w:val="117"/>
          <w:jc w:val="center"/>
        </w:trPr>
        <w:tc>
          <w:tcPr>
            <w:tcW w:w="915" w:type="dxa"/>
          </w:tcPr>
          <w:p w:rsidR="00465040" w:rsidRPr="006003FC" w:rsidRDefault="00465040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41</w:t>
            </w:r>
          </w:p>
        </w:tc>
        <w:tc>
          <w:tcPr>
            <w:tcW w:w="986" w:type="dxa"/>
          </w:tcPr>
          <w:p w:rsidR="00465040" w:rsidRPr="006003FC" w:rsidRDefault="00144B8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45" w:type="dxa"/>
          </w:tcPr>
          <w:p w:rsidR="00465040" w:rsidRPr="006003FC" w:rsidRDefault="00144B8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2" w:type="dxa"/>
          </w:tcPr>
          <w:p w:rsidR="00465040" w:rsidRPr="006003FC" w:rsidRDefault="00144B8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0" w:type="dxa"/>
            <w:shd w:val="clear" w:color="auto" w:fill="E5B8B7" w:themeFill="accent2" w:themeFillTint="66"/>
          </w:tcPr>
          <w:p w:rsidR="00465040" w:rsidRPr="006003FC" w:rsidRDefault="00465040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1064" w:type="dxa"/>
            <w:shd w:val="clear" w:color="auto" w:fill="auto"/>
          </w:tcPr>
          <w:p w:rsidR="00465040" w:rsidRPr="006003FC" w:rsidRDefault="00465040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1159" w:type="dxa"/>
            <w:shd w:val="clear" w:color="auto" w:fill="auto"/>
          </w:tcPr>
          <w:p w:rsidR="00465040" w:rsidRPr="006003FC" w:rsidRDefault="00465040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0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465040" w:rsidRPr="006003FC" w:rsidRDefault="00465040" w:rsidP="00B476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1070" w:type="dxa"/>
            <w:shd w:val="clear" w:color="auto" w:fill="auto"/>
          </w:tcPr>
          <w:p w:rsidR="00465040" w:rsidRPr="006003FC" w:rsidRDefault="00465040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800" w:type="dxa"/>
          </w:tcPr>
          <w:p w:rsidR="00465040" w:rsidRPr="006003FC" w:rsidRDefault="00144B8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18" w:type="dxa"/>
          </w:tcPr>
          <w:p w:rsidR="00465040" w:rsidRPr="006003FC" w:rsidRDefault="00144B8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7" w:type="dxa"/>
          </w:tcPr>
          <w:p w:rsidR="00465040" w:rsidRPr="006003FC" w:rsidRDefault="00144B8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55" w:type="dxa"/>
          </w:tcPr>
          <w:p w:rsidR="00465040" w:rsidRPr="006003FC" w:rsidRDefault="00144B8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19" w:type="dxa"/>
          </w:tcPr>
          <w:p w:rsidR="00465040" w:rsidRPr="006003FC" w:rsidRDefault="00144B8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37B6D" w:rsidRPr="006003FC" w:rsidTr="003A2C91">
        <w:trPr>
          <w:jc w:val="center"/>
        </w:trPr>
        <w:tc>
          <w:tcPr>
            <w:tcW w:w="915" w:type="dxa"/>
          </w:tcPr>
          <w:p w:rsidR="003543B5" w:rsidRPr="006003FC" w:rsidRDefault="003543B5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B27</w:t>
            </w:r>
          </w:p>
        </w:tc>
        <w:tc>
          <w:tcPr>
            <w:tcW w:w="986" w:type="dxa"/>
            <w:shd w:val="clear" w:color="auto" w:fill="EAF1DD" w:themeFill="accent3" w:themeFillTint="33"/>
          </w:tcPr>
          <w:p w:rsidR="003543B5" w:rsidRPr="006003FC" w:rsidRDefault="003543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3543B5" w:rsidRPr="006003FC" w:rsidRDefault="003543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2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3543B5" w:rsidRPr="006003FC" w:rsidRDefault="003543B5" w:rsidP="00B612E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3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3543B5" w:rsidRPr="006003FC" w:rsidRDefault="00FF2803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064" w:type="dxa"/>
            <w:shd w:val="clear" w:color="auto" w:fill="E5B8B7" w:themeFill="accent2" w:themeFillTint="66"/>
          </w:tcPr>
          <w:p w:rsidR="003543B5" w:rsidRPr="006003FC" w:rsidRDefault="003543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5</w:t>
            </w:r>
          </w:p>
        </w:tc>
        <w:tc>
          <w:tcPr>
            <w:tcW w:w="1159" w:type="dxa"/>
            <w:shd w:val="clear" w:color="auto" w:fill="E5B8B7" w:themeFill="accent2" w:themeFillTint="66"/>
          </w:tcPr>
          <w:p w:rsidR="003543B5" w:rsidRPr="006003FC" w:rsidRDefault="003543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2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3543B5" w:rsidRPr="006003FC" w:rsidRDefault="003543B5" w:rsidP="005C28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1070" w:type="dxa"/>
            <w:shd w:val="clear" w:color="auto" w:fill="D6E3BC" w:themeFill="accent3" w:themeFillTint="66"/>
          </w:tcPr>
          <w:p w:rsidR="003543B5" w:rsidRPr="006003FC" w:rsidRDefault="003543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="002C3643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</w:t>
            </w:r>
          </w:p>
        </w:tc>
        <w:tc>
          <w:tcPr>
            <w:tcW w:w="800" w:type="dxa"/>
            <w:shd w:val="clear" w:color="auto" w:fill="E5B8B7" w:themeFill="accent2" w:themeFillTint="66"/>
          </w:tcPr>
          <w:p w:rsidR="003543B5" w:rsidRPr="006003FC" w:rsidRDefault="003543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118" w:type="dxa"/>
            <w:shd w:val="clear" w:color="auto" w:fill="D6E3BC" w:themeFill="accent3" w:themeFillTint="66"/>
          </w:tcPr>
          <w:p w:rsidR="003543B5" w:rsidRPr="006003FC" w:rsidRDefault="003543B5" w:rsidP="006F1E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3543B5" w:rsidRPr="006003FC" w:rsidRDefault="003543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055" w:type="dxa"/>
            <w:shd w:val="clear" w:color="auto" w:fill="E5B8B7" w:themeFill="accent2" w:themeFillTint="66"/>
          </w:tcPr>
          <w:p w:rsidR="003543B5" w:rsidRPr="006003FC" w:rsidRDefault="003543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0</w:t>
            </w:r>
          </w:p>
        </w:tc>
        <w:tc>
          <w:tcPr>
            <w:tcW w:w="819" w:type="dxa"/>
          </w:tcPr>
          <w:p w:rsidR="003543B5" w:rsidRPr="006003FC" w:rsidRDefault="003543B5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E37B6D" w:rsidRPr="006003FC" w:rsidTr="003A2C91">
        <w:trPr>
          <w:trHeight w:val="202"/>
          <w:jc w:val="center"/>
        </w:trPr>
        <w:tc>
          <w:tcPr>
            <w:tcW w:w="915" w:type="dxa"/>
          </w:tcPr>
          <w:p w:rsidR="00E05C8D" w:rsidRPr="006003FC" w:rsidRDefault="00E05C8D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28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E05C8D" w:rsidRPr="006003FC" w:rsidRDefault="00E05C8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E05C8D" w:rsidRPr="006003FC" w:rsidRDefault="00E05C8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3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E05C8D" w:rsidRPr="006003FC" w:rsidRDefault="00E05C8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4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E05C8D" w:rsidRPr="006003FC" w:rsidRDefault="00E05C8D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064" w:type="dxa"/>
            <w:shd w:val="clear" w:color="auto" w:fill="D6E3BC" w:themeFill="accent3" w:themeFillTint="66"/>
          </w:tcPr>
          <w:p w:rsidR="00E05C8D" w:rsidRPr="006003FC" w:rsidRDefault="00E05C8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159" w:type="dxa"/>
            <w:shd w:val="clear" w:color="auto" w:fill="D6E3BC" w:themeFill="accent3" w:themeFillTint="66"/>
          </w:tcPr>
          <w:p w:rsidR="00E05C8D" w:rsidRPr="006003FC" w:rsidRDefault="00E05C8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126" w:type="dxa"/>
            <w:shd w:val="clear" w:color="auto" w:fill="auto"/>
          </w:tcPr>
          <w:p w:rsidR="00E05C8D" w:rsidRPr="006003FC" w:rsidRDefault="00E05C8D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F1AB5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1</w:t>
            </w:r>
          </w:p>
        </w:tc>
        <w:tc>
          <w:tcPr>
            <w:tcW w:w="1070" w:type="dxa"/>
            <w:shd w:val="clear" w:color="auto" w:fill="E5B8B7" w:themeFill="accent2" w:themeFillTint="66"/>
          </w:tcPr>
          <w:p w:rsidR="00E05C8D" w:rsidRPr="006003FC" w:rsidRDefault="00E05C8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4</w:t>
            </w:r>
          </w:p>
        </w:tc>
        <w:tc>
          <w:tcPr>
            <w:tcW w:w="800" w:type="dxa"/>
            <w:shd w:val="clear" w:color="auto" w:fill="D6E3BC" w:themeFill="accent3" w:themeFillTint="66"/>
          </w:tcPr>
          <w:p w:rsidR="00E05C8D" w:rsidRPr="006003FC" w:rsidRDefault="00E05C8D" w:rsidP="00E05C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</w:t>
            </w:r>
          </w:p>
        </w:tc>
        <w:tc>
          <w:tcPr>
            <w:tcW w:w="1118" w:type="dxa"/>
            <w:shd w:val="clear" w:color="auto" w:fill="E5B8B7" w:themeFill="accent2" w:themeFillTint="66"/>
          </w:tcPr>
          <w:p w:rsidR="00E05C8D" w:rsidRPr="006003FC" w:rsidRDefault="00E05C8D" w:rsidP="008242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2</w:t>
            </w:r>
          </w:p>
        </w:tc>
        <w:tc>
          <w:tcPr>
            <w:tcW w:w="977" w:type="dxa"/>
          </w:tcPr>
          <w:p w:rsidR="00E05C8D" w:rsidRPr="006003FC" w:rsidRDefault="00E05C8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55" w:type="dxa"/>
          </w:tcPr>
          <w:p w:rsidR="00E05C8D" w:rsidRPr="006003FC" w:rsidRDefault="00E05C8D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A2C91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1.0</w:t>
            </w:r>
          </w:p>
        </w:tc>
        <w:tc>
          <w:tcPr>
            <w:tcW w:w="819" w:type="dxa"/>
          </w:tcPr>
          <w:p w:rsidR="00E05C8D" w:rsidRPr="006003FC" w:rsidRDefault="00E05C8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EC1077" w:rsidRPr="006003FC" w:rsidTr="003A2C91">
        <w:trPr>
          <w:jc w:val="center"/>
        </w:trPr>
        <w:tc>
          <w:tcPr>
            <w:tcW w:w="915" w:type="dxa"/>
          </w:tcPr>
          <w:p w:rsidR="006F1AB5" w:rsidRPr="006003FC" w:rsidRDefault="006F1AB5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31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6F1AB5" w:rsidRPr="006003FC" w:rsidRDefault="006F1A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4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6F1AB5" w:rsidRPr="006003FC" w:rsidRDefault="006F1A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2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6F1AB5" w:rsidRPr="006003FC" w:rsidRDefault="006F1A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1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6F1AB5" w:rsidRPr="006003FC" w:rsidRDefault="006F1A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064" w:type="dxa"/>
            <w:shd w:val="clear" w:color="auto" w:fill="E5B8B7" w:themeFill="accent2" w:themeFillTint="66"/>
          </w:tcPr>
          <w:p w:rsidR="006F1AB5" w:rsidRPr="006003FC" w:rsidRDefault="006F1A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6</w:t>
            </w:r>
          </w:p>
        </w:tc>
        <w:tc>
          <w:tcPr>
            <w:tcW w:w="1159" w:type="dxa"/>
            <w:shd w:val="clear" w:color="auto" w:fill="auto"/>
          </w:tcPr>
          <w:p w:rsidR="006F1AB5" w:rsidRPr="006003FC" w:rsidRDefault="006F1AB5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1.1</w:t>
            </w:r>
          </w:p>
        </w:tc>
        <w:tc>
          <w:tcPr>
            <w:tcW w:w="1126" w:type="dxa"/>
          </w:tcPr>
          <w:p w:rsidR="006F1AB5" w:rsidRPr="006003FC" w:rsidRDefault="006F1AB5" w:rsidP="00BA1340">
            <w:pPr>
              <w:ind w:right="-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070" w:type="dxa"/>
            <w:shd w:val="clear" w:color="auto" w:fill="E5B8B7" w:themeFill="accent2" w:themeFillTint="66"/>
          </w:tcPr>
          <w:p w:rsidR="006F1AB5" w:rsidRPr="006003FC" w:rsidRDefault="006F1A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.8</w:t>
            </w:r>
          </w:p>
        </w:tc>
        <w:tc>
          <w:tcPr>
            <w:tcW w:w="800" w:type="dxa"/>
            <w:shd w:val="clear" w:color="auto" w:fill="E5B8B7" w:themeFill="accent2" w:themeFillTint="66"/>
          </w:tcPr>
          <w:p w:rsidR="006F1AB5" w:rsidRPr="006003FC" w:rsidRDefault="006F1A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118" w:type="dxa"/>
            <w:shd w:val="clear" w:color="auto" w:fill="E5B8B7" w:themeFill="accent2" w:themeFillTint="66"/>
          </w:tcPr>
          <w:p w:rsidR="006F1AB5" w:rsidRPr="006003FC" w:rsidRDefault="006F1A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977" w:type="dxa"/>
          </w:tcPr>
          <w:p w:rsidR="006F1AB5" w:rsidRPr="006003FC" w:rsidRDefault="006F1AB5" w:rsidP="00E37B6D">
            <w:pPr>
              <w:ind w:right="-1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651698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30979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37B6D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="00130979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55" w:type="dxa"/>
            <w:shd w:val="clear" w:color="auto" w:fill="D6E3BC" w:themeFill="accent3" w:themeFillTint="66"/>
          </w:tcPr>
          <w:p w:rsidR="006F1AB5" w:rsidRPr="006003FC" w:rsidRDefault="006F1AB5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</w:t>
            </w:r>
          </w:p>
        </w:tc>
        <w:tc>
          <w:tcPr>
            <w:tcW w:w="819" w:type="dxa"/>
          </w:tcPr>
          <w:p w:rsidR="006F1AB5" w:rsidRPr="006003FC" w:rsidRDefault="006F1AB5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E37B6D" w:rsidRPr="006003FC" w:rsidTr="003A2C91">
        <w:trPr>
          <w:jc w:val="center"/>
        </w:trPr>
        <w:tc>
          <w:tcPr>
            <w:tcW w:w="915" w:type="dxa"/>
          </w:tcPr>
          <w:p w:rsidR="008A6AA1" w:rsidRPr="006003FC" w:rsidRDefault="008A6AA1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35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8A6AA1" w:rsidRPr="006003FC" w:rsidRDefault="008A6AA1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8A6AA1" w:rsidRPr="006003FC" w:rsidRDefault="008A6AA1" w:rsidP="00FA30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8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8A6AA1" w:rsidRPr="006003FC" w:rsidRDefault="008A6AA1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62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8A6AA1" w:rsidRPr="006003FC" w:rsidRDefault="008A6AA1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064" w:type="dxa"/>
            <w:shd w:val="clear" w:color="auto" w:fill="D6E3BC" w:themeFill="accent3" w:themeFillTint="66"/>
          </w:tcPr>
          <w:p w:rsidR="008A6AA1" w:rsidRPr="006003FC" w:rsidRDefault="008A6AA1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159" w:type="dxa"/>
            <w:shd w:val="clear" w:color="auto" w:fill="D6E3BC" w:themeFill="accent3" w:themeFillTint="66"/>
          </w:tcPr>
          <w:p w:rsidR="008A6AA1" w:rsidRPr="006003FC" w:rsidRDefault="008A6AA1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26" w:type="dxa"/>
            <w:shd w:val="clear" w:color="auto" w:fill="D6E3BC" w:themeFill="accent3" w:themeFillTint="66"/>
          </w:tcPr>
          <w:p w:rsidR="008A6AA1" w:rsidRPr="006003FC" w:rsidRDefault="008A6AA1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1070" w:type="dxa"/>
            <w:shd w:val="clear" w:color="auto" w:fill="E5B8B7" w:themeFill="accent2" w:themeFillTint="66"/>
          </w:tcPr>
          <w:p w:rsidR="008A6AA1" w:rsidRPr="006003FC" w:rsidRDefault="008A6AA1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6.6</w:t>
            </w:r>
          </w:p>
        </w:tc>
        <w:tc>
          <w:tcPr>
            <w:tcW w:w="800" w:type="dxa"/>
          </w:tcPr>
          <w:p w:rsidR="008A6AA1" w:rsidRPr="006003FC" w:rsidRDefault="008A6AA1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18" w:type="dxa"/>
          </w:tcPr>
          <w:p w:rsidR="008A6AA1" w:rsidRPr="006003FC" w:rsidRDefault="008A6AA1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977" w:type="dxa"/>
          </w:tcPr>
          <w:p w:rsidR="008A6AA1" w:rsidRPr="006003FC" w:rsidRDefault="008A6AA1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55" w:type="dxa"/>
            <w:shd w:val="clear" w:color="auto" w:fill="D6E3BC" w:themeFill="accent3" w:themeFillTint="66"/>
          </w:tcPr>
          <w:p w:rsidR="008A6AA1" w:rsidRPr="006003FC" w:rsidRDefault="008A6AA1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819" w:type="dxa"/>
          </w:tcPr>
          <w:p w:rsidR="008A6AA1" w:rsidRPr="006003FC" w:rsidRDefault="008A6AA1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084F6F" w:rsidRPr="006003FC" w:rsidTr="003A2C91">
        <w:trPr>
          <w:jc w:val="center"/>
        </w:trPr>
        <w:tc>
          <w:tcPr>
            <w:tcW w:w="915" w:type="dxa"/>
          </w:tcPr>
          <w:p w:rsidR="00084F6F" w:rsidRPr="006003FC" w:rsidRDefault="00084F6F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16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084F6F" w:rsidRPr="006003FC" w:rsidRDefault="00084F6F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084F6F" w:rsidRPr="006003FC" w:rsidRDefault="00084F6F" w:rsidP="00453F2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7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084F6F" w:rsidRPr="006003FC" w:rsidRDefault="00084F6F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48%</w:t>
            </w:r>
          </w:p>
        </w:tc>
        <w:tc>
          <w:tcPr>
            <w:tcW w:w="1190" w:type="dxa"/>
            <w:shd w:val="clear" w:color="auto" w:fill="auto"/>
          </w:tcPr>
          <w:p w:rsidR="00084F6F" w:rsidRPr="006003FC" w:rsidRDefault="00084F6F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064" w:type="dxa"/>
            <w:shd w:val="clear" w:color="auto" w:fill="auto"/>
          </w:tcPr>
          <w:p w:rsidR="00084F6F" w:rsidRPr="006003FC" w:rsidRDefault="00084F6F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1159" w:type="dxa"/>
            <w:shd w:val="clear" w:color="auto" w:fill="D6E3BC" w:themeFill="accent3" w:themeFillTint="66"/>
          </w:tcPr>
          <w:p w:rsidR="00084F6F" w:rsidRPr="006003FC" w:rsidRDefault="00084F6F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26" w:type="dxa"/>
            <w:shd w:val="clear" w:color="auto" w:fill="D6E3BC" w:themeFill="accent3" w:themeFillTint="66"/>
          </w:tcPr>
          <w:p w:rsidR="00084F6F" w:rsidRPr="006003FC" w:rsidRDefault="00084F6F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070" w:type="dxa"/>
            <w:shd w:val="clear" w:color="auto" w:fill="E5B8B7" w:themeFill="accent2" w:themeFillTint="66"/>
          </w:tcPr>
          <w:p w:rsidR="00084F6F" w:rsidRPr="006003FC" w:rsidRDefault="00084F6F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800" w:type="dxa"/>
            <w:shd w:val="clear" w:color="auto" w:fill="E5B8B7" w:themeFill="accent2" w:themeFillTint="66"/>
          </w:tcPr>
          <w:p w:rsidR="00084F6F" w:rsidRPr="006003FC" w:rsidRDefault="00084F6F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118" w:type="dxa"/>
          </w:tcPr>
          <w:p w:rsidR="00084F6F" w:rsidRPr="006003FC" w:rsidRDefault="00084F6F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977" w:type="dxa"/>
          </w:tcPr>
          <w:p w:rsidR="00084F6F" w:rsidRPr="006003FC" w:rsidRDefault="00084F6F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0</w:t>
            </w:r>
          </w:p>
        </w:tc>
        <w:tc>
          <w:tcPr>
            <w:tcW w:w="1055" w:type="dxa"/>
          </w:tcPr>
          <w:p w:rsidR="00084F6F" w:rsidRPr="006003FC" w:rsidRDefault="00F32911" w:rsidP="00084F6F">
            <w:pPr>
              <w:ind w:right="-14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</w:t>
            </w:r>
            <w:r w:rsidR="00084F6F"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-1.1</w:t>
            </w:r>
          </w:p>
        </w:tc>
        <w:tc>
          <w:tcPr>
            <w:tcW w:w="819" w:type="dxa"/>
          </w:tcPr>
          <w:p w:rsidR="00084F6F" w:rsidRPr="006003FC" w:rsidRDefault="00084F6F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E37B6D" w:rsidRPr="006003FC" w:rsidTr="003A2C91">
        <w:trPr>
          <w:jc w:val="center"/>
        </w:trPr>
        <w:tc>
          <w:tcPr>
            <w:tcW w:w="915" w:type="dxa"/>
          </w:tcPr>
          <w:p w:rsidR="001E6D1A" w:rsidRPr="006003FC" w:rsidRDefault="001E6D1A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18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1E6D1A" w:rsidRPr="006003FC" w:rsidRDefault="001E6D1A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1E6D1A" w:rsidRPr="006003FC" w:rsidRDefault="001E6D1A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2%</w:t>
            </w:r>
          </w:p>
        </w:tc>
        <w:tc>
          <w:tcPr>
            <w:tcW w:w="1312" w:type="dxa"/>
            <w:shd w:val="clear" w:color="auto" w:fill="F2DBDB" w:themeFill="accent2" w:themeFillTint="33"/>
          </w:tcPr>
          <w:p w:rsidR="001E6D1A" w:rsidRPr="006003FC" w:rsidRDefault="001E6D1A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1E6D1A" w:rsidRPr="006003FC" w:rsidRDefault="001E6D1A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</w:t>
            </w:r>
          </w:p>
        </w:tc>
        <w:tc>
          <w:tcPr>
            <w:tcW w:w="1064" w:type="dxa"/>
            <w:shd w:val="clear" w:color="auto" w:fill="D6E3BC" w:themeFill="accent3" w:themeFillTint="66"/>
          </w:tcPr>
          <w:p w:rsidR="001E6D1A" w:rsidRPr="006003FC" w:rsidRDefault="001E6D1A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159" w:type="dxa"/>
            <w:shd w:val="clear" w:color="auto" w:fill="D6E3BC" w:themeFill="accent3" w:themeFillTint="66"/>
          </w:tcPr>
          <w:p w:rsidR="001E6D1A" w:rsidRPr="006003FC" w:rsidRDefault="001E6D1A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1E6D1A" w:rsidRPr="006003FC" w:rsidRDefault="001E6D1A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3</w:t>
            </w:r>
          </w:p>
        </w:tc>
        <w:tc>
          <w:tcPr>
            <w:tcW w:w="1070" w:type="dxa"/>
            <w:shd w:val="clear" w:color="auto" w:fill="E5B8B7" w:themeFill="accent2" w:themeFillTint="66"/>
          </w:tcPr>
          <w:p w:rsidR="001E6D1A" w:rsidRPr="006003FC" w:rsidRDefault="001E6D1A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7</w:t>
            </w:r>
          </w:p>
        </w:tc>
        <w:tc>
          <w:tcPr>
            <w:tcW w:w="800" w:type="dxa"/>
            <w:shd w:val="clear" w:color="auto" w:fill="D6E3BC" w:themeFill="accent3" w:themeFillTint="66"/>
          </w:tcPr>
          <w:p w:rsidR="001E6D1A" w:rsidRPr="006003FC" w:rsidRDefault="001E6D1A" w:rsidP="00545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118" w:type="dxa"/>
            <w:shd w:val="clear" w:color="auto" w:fill="D6E3BC" w:themeFill="accent3" w:themeFillTint="66"/>
          </w:tcPr>
          <w:p w:rsidR="001E6D1A" w:rsidRPr="006003FC" w:rsidRDefault="001E6D1A" w:rsidP="00545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6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1E6D1A" w:rsidRPr="006003FC" w:rsidRDefault="001E6D1A" w:rsidP="005452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</w:t>
            </w:r>
          </w:p>
        </w:tc>
        <w:tc>
          <w:tcPr>
            <w:tcW w:w="1055" w:type="dxa"/>
            <w:shd w:val="clear" w:color="auto" w:fill="E5B8B7" w:themeFill="accent2" w:themeFillTint="66"/>
          </w:tcPr>
          <w:p w:rsidR="001E6D1A" w:rsidRPr="006003FC" w:rsidRDefault="001E6D1A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819" w:type="dxa"/>
          </w:tcPr>
          <w:p w:rsidR="001E6D1A" w:rsidRPr="006003FC" w:rsidRDefault="001E6D1A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E37B6D" w:rsidRPr="006003FC" w:rsidTr="003A2C91">
        <w:trPr>
          <w:jc w:val="center"/>
        </w:trPr>
        <w:tc>
          <w:tcPr>
            <w:tcW w:w="915" w:type="dxa"/>
          </w:tcPr>
          <w:p w:rsidR="006245A8" w:rsidRPr="006003FC" w:rsidRDefault="006245A8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20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6245A8" w:rsidRPr="006003FC" w:rsidRDefault="006245A8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9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6245A8" w:rsidRPr="006003FC" w:rsidRDefault="006245A8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7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6245A8" w:rsidRPr="006003FC" w:rsidRDefault="006245A8" w:rsidP="008E65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61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6245A8" w:rsidRPr="006003FC" w:rsidRDefault="006245A8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</w:t>
            </w:r>
          </w:p>
        </w:tc>
        <w:tc>
          <w:tcPr>
            <w:tcW w:w="1064" w:type="dxa"/>
            <w:shd w:val="clear" w:color="auto" w:fill="D6E3BC" w:themeFill="accent3" w:themeFillTint="66"/>
          </w:tcPr>
          <w:p w:rsidR="006245A8" w:rsidRPr="006003FC" w:rsidRDefault="006245A8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159" w:type="dxa"/>
            <w:shd w:val="clear" w:color="auto" w:fill="D6E3BC" w:themeFill="accent3" w:themeFillTint="66"/>
          </w:tcPr>
          <w:p w:rsidR="006245A8" w:rsidRPr="006003FC" w:rsidRDefault="006245A8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6245A8" w:rsidRPr="006003FC" w:rsidRDefault="006245A8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1070" w:type="dxa"/>
            <w:shd w:val="clear" w:color="auto" w:fill="D6E3BC" w:themeFill="accent3" w:themeFillTint="66"/>
          </w:tcPr>
          <w:p w:rsidR="006245A8" w:rsidRPr="006003FC" w:rsidRDefault="006245A8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</w:t>
            </w:r>
          </w:p>
        </w:tc>
        <w:tc>
          <w:tcPr>
            <w:tcW w:w="800" w:type="dxa"/>
          </w:tcPr>
          <w:p w:rsidR="006245A8" w:rsidRPr="006003FC" w:rsidRDefault="006245A8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118" w:type="dxa"/>
            <w:shd w:val="clear" w:color="auto" w:fill="D6E3BC" w:themeFill="accent3" w:themeFillTint="66"/>
          </w:tcPr>
          <w:p w:rsidR="006245A8" w:rsidRPr="006003FC" w:rsidRDefault="006245A8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6245A8" w:rsidRPr="006003FC" w:rsidRDefault="006245A8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055" w:type="dxa"/>
            <w:shd w:val="clear" w:color="auto" w:fill="D6E3BC" w:themeFill="accent3" w:themeFillTint="66"/>
          </w:tcPr>
          <w:p w:rsidR="006245A8" w:rsidRPr="006003FC" w:rsidRDefault="006245A8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819" w:type="dxa"/>
          </w:tcPr>
          <w:p w:rsidR="006245A8" w:rsidRPr="006003FC" w:rsidRDefault="006245A8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EC1077" w:rsidRPr="006003FC" w:rsidTr="003A2C91">
        <w:trPr>
          <w:jc w:val="center"/>
        </w:trPr>
        <w:tc>
          <w:tcPr>
            <w:tcW w:w="915" w:type="dxa"/>
          </w:tcPr>
          <w:p w:rsidR="00EC1077" w:rsidRPr="006003FC" w:rsidRDefault="00EC1077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25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EC1077" w:rsidRPr="006003FC" w:rsidRDefault="00EC107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6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EC1077" w:rsidRPr="006003FC" w:rsidRDefault="00EC107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EC1077" w:rsidRPr="006003FC" w:rsidRDefault="00EC107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2%</w:t>
            </w:r>
          </w:p>
        </w:tc>
        <w:tc>
          <w:tcPr>
            <w:tcW w:w="1190" w:type="dxa"/>
            <w:shd w:val="clear" w:color="auto" w:fill="E5B8B7" w:themeFill="accent2" w:themeFillTint="66"/>
          </w:tcPr>
          <w:p w:rsidR="00EC1077" w:rsidRPr="006003FC" w:rsidRDefault="00EC107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3</w:t>
            </w:r>
          </w:p>
        </w:tc>
        <w:tc>
          <w:tcPr>
            <w:tcW w:w="1064" w:type="dxa"/>
            <w:shd w:val="clear" w:color="auto" w:fill="auto"/>
          </w:tcPr>
          <w:p w:rsidR="00EC1077" w:rsidRPr="006003FC" w:rsidRDefault="00EC1077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159" w:type="dxa"/>
            <w:shd w:val="clear" w:color="auto" w:fill="E5B8B7" w:themeFill="accent2" w:themeFillTint="66"/>
          </w:tcPr>
          <w:p w:rsidR="00EC1077" w:rsidRPr="006003FC" w:rsidRDefault="00EC107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0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EC1077" w:rsidRPr="006003FC" w:rsidRDefault="00EC1077" w:rsidP="00A94F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1070" w:type="dxa"/>
            <w:shd w:val="clear" w:color="auto" w:fill="E5B8B7" w:themeFill="accent2" w:themeFillTint="66"/>
          </w:tcPr>
          <w:p w:rsidR="00EC1077" w:rsidRPr="006003FC" w:rsidRDefault="00EC1077" w:rsidP="000874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800" w:type="dxa"/>
            <w:shd w:val="clear" w:color="auto" w:fill="E5B8B7" w:themeFill="accent2" w:themeFillTint="66"/>
          </w:tcPr>
          <w:p w:rsidR="00EC1077" w:rsidRPr="006003FC" w:rsidRDefault="00EC107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5</w:t>
            </w:r>
          </w:p>
        </w:tc>
        <w:tc>
          <w:tcPr>
            <w:tcW w:w="1118" w:type="dxa"/>
            <w:shd w:val="clear" w:color="auto" w:fill="E5B8B7" w:themeFill="accent2" w:themeFillTint="66"/>
          </w:tcPr>
          <w:p w:rsidR="00EC1077" w:rsidRPr="006003FC" w:rsidRDefault="00EC107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9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EC1077" w:rsidRPr="006003FC" w:rsidRDefault="00EC107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055" w:type="dxa"/>
            <w:shd w:val="clear" w:color="auto" w:fill="E5B8B7" w:themeFill="accent2" w:themeFillTint="66"/>
          </w:tcPr>
          <w:p w:rsidR="00EC1077" w:rsidRPr="006003FC" w:rsidRDefault="00EC107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819" w:type="dxa"/>
          </w:tcPr>
          <w:p w:rsidR="00EC1077" w:rsidRPr="006003FC" w:rsidRDefault="00EC107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5F2FC7" w:rsidRPr="006003FC" w:rsidTr="003A2C91">
        <w:trPr>
          <w:jc w:val="center"/>
        </w:trPr>
        <w:tc>
          <w:tcPr>
            <w:tcW w:w="915" w:type="dxa"/>
          </w:tcPr>
          <w:p w:rsidR="005F2FC7" w:rsidRPr="006003FC" w:rsidRDefault="005F2FC7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01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5F2FC7" w:rsidRPr="006003FC" w:rsidRDefault="005F2FC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%</w:t>
            </w:r>
          </w:p>
        </w:tc>
        <w:tc>
          <w:tcPr>
            <w:tcW w:w="1145" w:type="dxa"/>
            <w:shd w:val="clear" w:color="auto" w:fill="F2DBDB" w:themeFill="accent2" w:themeFillTint="33"/>
          </w:tcPr>
          <w:p w:rsidR="005F2FC7" w:rsidRPr="006003FC" w:rsidRDefault="005F2FC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8%</w:t>
            </w:r>
          </w:p>
        </w:tc>
        <w:tc>
          <w:tcPr>
            <w:tcW w:w="1312" w:type="dxa"/>
            <w:shd w:val="clear" w:color="auto" w:fill="F2DBDB" w:themeFill="accent2" w:themeFillTint="33"/>
          </w:tcPr>
          <w:p w:rsidR="005F2FC7" w:rsidRPr="006003FC" w:rsidRDefault="005F2FC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7%</w:t>
            </w:r>
          </w:p>
        </w:tc>
        <w:tc>
          <w:tcPr>
            <w:tcW w:w="1190" w:type="dxa"/>
            <w:shd w:val="clear" w:color="auto" w:fill="E5B8B7" w:themeFill="accent2" w:themeFillTint="66"/>
          </w:tcPr>
          <w:p w:rsidR="005F2FC7" w:rsidRPr="006003FC" w:rsidRDefault="005F2FC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1064" w:type="dxa"/>
            <w:shd w:val="clear" w:color="auto" w:fill="E5B8B7" w:themeFill="accent2" w:themeFillTint="66"/>
          </w:tcPr>
          <w:p w:rsidR="005F2FC7" w:rsidRPr="006003FC" w:rsidRDefault="005F2FC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</w:t>
            </w:r>
          </w:p>
        </w:tc>
        <w:tc>
          <w:tcPr>
            <w:tcW w:w="1159" w:type="dxa"/>
            <w:shd w:val="clear" w:color="auto" w:fill="E5B8B7" w:themeFill="accent2" w:themeFillTint="66"/>
          </w:tcPr>
          <w:p w:rsidR="005F2FC7" w:rsidRPr="006003FC" w:rsidRDefault="005F2FC7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5F2FC7" w:rsidRPr="006003FC" w:rsidRDefault="005F2FC7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1070" w:type="dxa"/>
            <w:shd w:val="clear" w:color="auto" w:fill="E5B8B7" w:themeFill="accent2" w:themeFillTint="66"/>
          </w:tcPr>
          <w:p w:rsidR="005F2FC7" w:rsidRPr="006003FC" w:rsidRDefault="005F2FC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</w:t>
            </w:r>
          </w:p>
        </w:tc>
        <w:tc>
          <w:tcPr>
            <w:tcW w:w="800" w:type="dxa"/>
            <w:shd w:val="clear" w:color="auto" w:fill="E5B8B7" w:themeFill="accent2" w:themeFillTint="66"/>
          </w:tcPr>
          <w:p w:rsidR="005F2FC7" w:rsidRPr="006003FC" w:rsidRDefault="005F2FC7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118" w:type="dxa"/>
            <w:shd w:val="clear" w:color="auto" w:fill="E5B8B7" w:themeFill="accent2" w:themeFillTint="66"/>
          </w:tcPr>
          <w:p w:rsidR="005F2FC7" w:rsidRPr="006003FC" w:rsidRDefault="005F2FC7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5F2FC7" w:rsidRPr="006003FC" w:rsidRDefault="005F2FC7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0.5</w:t>
            </w:r>
          </w:p>
        </w:tc>
        <w:tc>
          <w:tcPr>
            <w:tcW w:w="1055" w:type="dxa"/>
            <w:shd w:val="clear" w:color="auto" w:fill="E5B8B7" w:themeFill="accent2" w:themeFillTint="66"/>
          </w:tcPr>
          <w:p w:rsidR="005F2FC7" w:rsidRPr="006003FC" w:rsidRDefault="005F2FC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539.0</w:t>
            </w:r>
          </w:p>
        </w:tc>
        <w:tc>
          <w:tcPr>
            <w:tcW w:w="819" w:type="dxa"/>
          </w:tcPr>
          <w:p w:rsidR="005F2FC7" w:rsidRPr="006003FC" w:rsidRDefault="005F2FC7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A16339" w:rsidRPr="006003FC" w:rsidTr="003A2C91">
        <w:trPr>
          <w:jc w:val="center"/>
        </w:trPr>
        <w:tc>
          <w:tcPr>
            <w:tcW w:w="915" w:type="dxa"/>
          </w:tcPr>
          <w:p w:rsidR="00A16339" w:rsidRPr="006003FC" w:rsidRDefault="00A1633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02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A16339" w:rsidRPr="006003FC" w:rsidRDefault="00A1633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A16339" w:rsidRPr="006003FC" w:rsidRDefault="00A1633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A16339" w:rsidRPr="006003FC" w:rsidRDefault="00A1633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1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A16339" w:rsidRPr="006003FC" w:rsidRDefault="00A1633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064" w:type="dxa"/>
            <w:shd w:val="clear" w:color="auto" w:fill="D6E3BC" w:themeFill="accent3" w:themeFillTint="66"/>
          </w:tcPr>
          <w:p w:rsidR="00A16339" w:rsidRPr="006003FC" w:rsidRDefault="00A1633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</w:t>
            </w:r>
          </w:p>
        </w:tc>
        <w:tc>
          <w:tcPr>
            <w:tcW w:w="1159" w:type="dxa"/>
            <w:shd w:val="clear" w:color="auto" w:fill="auto"/>
          </w:tcPr>
          <w:p w:rsidR="00A16339" w:rsidRPr="006003FC" w:rsidRDefault="00A16339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A16339" w:rsidRPr="006003FC" w:rsidRDefault="00A1633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1070" w:type="dxa"/>
            <w:shd w:val="clear" w:color="auto" w:fill="auto"/>
          </w:tcPr>
          <w:p w:rsidR="00A16339" w:rsidRPr="006003FC" w:rsidRDefault="00A16339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 -1.1</w:t>
            </w:r>
          </w:p>
        </w:tc>
        <w:tc>
          <w:tcPr>
            <w:tcW w:w="800" w:type="dxa"/>
            <w:shd w:val="clear" w:color="auto" w:fill="E5B8B7" w:themeFill="accent2" w:themeFillTint="66"/>
          </w:tcPr>
          <w:p w:rsidR="00A16339" w:rsidRPr="006003FC" w:rsidRDefault="00A1633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118" w:type="dxa"/>
          </w:tcPr>
          <w:p w:rsidR="00A16339" w:rsidRPr="006003FC" w:rsidRDefault="00A16339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1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A16339" w:rsidRPr="006003FC" w:rsidRDefault="00A1633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</w:t>
            </w:r>
          </w:p>
        </w:tc>
        <w:tc>
          <w:tcPr>
            <w:tcW w:w="1055" w:type="dxa"/>
            <w:shd w:val="clear" w:color="auto" w:fill="E5B8B7" w:themeFill="accent2" w:themeFillTint="66"/>
          </w:tcPr>
          <w:p w:rsidR="00A16339" w:rsidRPr="006003FC" w:rsidRDefault="00A1633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7.4</w:t>
            </w:r>
          </w:p>
        </w:tc>
        <w:tc>
          <w:tcPr>
            <w:tcW w:w="819" w:type="dxa"/>
            <w:shd w:val="clear" w:color="auto" w:fill="E5B8B7" w:themeFill="accent2" w:themeFillTint="66"/>
          </w:tcPr>
          <w:p w:rsidR="00A16339" w:rsidRPr="006003FC" w:rsidRDefault="00A16339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7</w:t>
            </w:r>
          </w:p>
        </w:tc>
      </w:tr>
      <w:tr w:rsidR="00B86D4D" w:rsidRPr="006003FC" w:rsidTr="003A2C91">
        <w:trPr>
          <w:jc w:val="center"/>
        </w:trPr>
        <w:tc>
          <w:tcPr>
            <w:tcW w:w="915" w:type="dxa"/>
          </w:tcPr>
          <w:p w:rsidR="00B86D4D" w:rsidRPr="006003FC" w:rsidRDefault="00B86D4D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03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B86D4D" w:rsidRPr="006003FC" w:rsidRDefault="00B86D4D" w:rsidP="0023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%</w:t>
            </w:r>
          </w:p>
        </w:tc>
        <w:tc>
          <w:tcPr>
            <w:tcW w:w="1145" w:type="dxa"/>
            <w:shd w:val="clear" w:color="auto" w:fill="F2DBDB" w:themeFill="accent2" w:themeFillTint="33"/>
          </w:tcPr>
          <w:p w:rsidR="00B86D4D" w:rsidRPr="006003FC" w:rsidRDefault="00B86D4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%</w:t>
            </w:r>
          </w:p>
        </w:tc>
        <w:tc>
          <w:tcPr>
            <w:tcW w:w="1312" w:type="dxa"/>
            <w:shd w:val="clear" w:color="auto" w:fill="F2DBDB" w:themeFill="accent2" w:themeFillTint="33"/>
          </w:tcPr>
          <w:p w:rsidR="00B86D4D" w:rsidRPr="006003FC" w:rsidRDefault="00B86D4D" w:rsidP="00F2445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9%</w:t>
            </w:r>
          </w:p>
        </w:tc>
        <w:tc>
          <w:tcPr>
            <w:tcW w:w="1190" w:type="dxa"/>
            <w:shd w:val="clear" w:color="auto" w:fill="auto"/>
          </w:tcPr>
          <w:p w:rsidR="00B86D4D" w:rsidRPr="006003FC" w:rsidRDefault="00B86D4D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-1.1</w:t>
            </w:r>
          </w:p>
        </w:tc>
        <w:tc>
          <w:tcPr>
            <w:tcW w:w="1064" w:type="dxa"/>
            <w:shd w:val="clear" w:color="auto" w:fill="D6E3BC" w:themeFill="accent3" w:themeFillTint="66"/>
          </w:tcPr>
          <w:p w:rsidR="00B86D4D" w:rsidRPr="006003FC" w:rsidRDefault="00B86D4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159" w:type="dxa"/>
            <w:shd w:val="clear" w:color="auto" w:fill="auto"/>
          </w:tcPr>
          <w:p w:rsidR="00B86D4D" w:rsidRPr="006003FC" w:rsidRDefault="00B86D4D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1126" w:type="dxa"/>
            <w:shd w:val="clear" w:color="auto" w:fill="auto"/>
          </w:tcPr>
          <w:p w:rsidR="00B86D4D" w:rsidRPr="006003FC" w:rsidRDefault="00B86D4D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C -1.0 </w:t>
            </w:r>
          </w:p>
        </w:tc>
        <w:tc>
          <w:tcPr>
            <w:tcW w:w="1070" w:type="dxa"/>
            <w:shd w:val="clear" w:color="auto" w:fill="E5B8B7" w:themeFill="accent2" w:themeFillTint="66"/>
          </w:tcPr>
          <w:p w:rsidR="00B86D4D" w:rsidRPr="006003FC" w:rsidRDefault="00B86D4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6</w:t>
            </w:r>
          </w:p>
        </w:tc>
        <w:tc>
          <w:tcPr>
            <w:tcW w:w="800" w:type="dxa"/>
            <w:shd w:val="clear" w:color="auto" w:fill="E5B8B7" w:themeFill="accent2" w:themeFillTint="66"/>
          </w:tcPr>
          <w:p w:rsidR="00B86D4D" w:rsidRPr="006003FC" w:rsidRDefault="00B86D4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118" w:type="dxa"/>
            <w:shd w:val="clear" w:color="auto" w:fill="E5B8B7" w:themeFill="accent2" w:themeFillTint="66"/>
          </w:tcPr>
          <w:p w:rsidR="00B86D4D" w:rsidRPr="006003FC" w:rsidRDefault="00B86D4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B86D4D" w:rsidRPr="006003FC" w:rsidRDefault="00B86D4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1</w:t>
            </w:r>
          </w:p>
        </w:tc>
        <w:tc>
          <w:tcPr>
            <w:tcW w:w="1055" w:type="dxa"/>
            <w:shd w:val="clear" w:color="auto" w:fill="D6E3BC" w:themeFill="accent3" w:themeFillTint="66"/>
          </w:tcPr>
          <w:p w:rsidR="00B86D4D" w:rsidRPr="006003FC" w:rsidRDefault="00B86D4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</w:t>
            </w:r>
          </w:p>
        </w:tc>
        <w:tc>
          <w:tcPr>
            <w:tcW w:w="819" w:type="dxa"/>
          </w:tcPr>
          <w:p w:rsidR="00B86D4D" w:rsidRPr="006003FC" w:rsidRDefault="00B86D4D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465040" w:rsidRPr="006003FC" w:rsidTr="003A2C91">
        <w:trPr>
          <w:jc w:val="center"/>
        </w:trPr>
        <w:tc>
          <w:tcPr>
            <w:tcW w:w="915" w:type="dxa"/>
          </w:tcPr>
          <w:p w:rsidR="00465040" w:rsidRPr="006003FC" w:rsidRDefault="00465040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11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5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0%</w:t>
            </w:r>
          </w:p>
        </w:tc>
        <w:tc>
          <w:tcPr>
            <w:tcW w:w="1190" w:type="dxa"/>
            <w:shd w:val="clear" w:color="auto" w:fill="D6E3BC" w:themeFill="accent3" w:themeFillTint="66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</w:t>
            </w:r>
          </w:p>
        </w:tc>
        <w:tc>
          <w:tcPr>
            <w:tcW w:w="1064" w:type="dxa"/>
            <w:shd w:val="clear" w:color="auto" w:fill="D6E3BC" w:themeFill="accent3" w:themeFillTint="66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</w:t>
            </w:r>
          </w:p>
        </w:tc>
        <w:tc>
          <w:tcPr>
            <w:tcW w:w="1159" w:type="dxa"/>
            <w:shd w:val="clear" w:color="auto" w:fill="D6E3BC" w:themeFill="accent3" w:themeFillTint="66"/>
          </w:tcPr>
          <w:p w:rsidR="00465040" w:rsidRPr="006003FC" w:rsidRDefault="00465040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465040" w:rsidRPr="006003FC" w:rsidRDefault="00465040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0</w:t>
            </w:r>
          </w:p>
        </w:tc>
        <w:tc>
          <w:tcPr>
            <w:tcW w:w="1070" w:type="dxa"/>
            <w:shd w:val="clear" w:color="auto" w:fill="E5B8B7" w:themeFill="accent2" w:themeFillTint="66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</w:t>
            </w:r>
          </w:p>
        </w:tc>
        <w:tc>
          <w:tcPr>
            <w:tcW w:w="800" w:type="dxa"/>
            <w:shd w:val="clear" w:color="auto" w:fill="E5B8B7" w:themeFill="accent2" w:themeFillTint="66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</w:p>
        </w:tc>
        <w:tc>
          <w:tcPr>
            <w:tcW w:w="1118" w:type="dxa"/>
            <w:shd w:val="clear" w:color="auto" w:fill="D6E3BC" w:themeFill="accent3" w:themeFillTint="66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</w:t>
            </w:r>
          </w:p>
        </w:tc>
        <w:tc>
          <w:tcPr>
            <w:tcW w:w="977" w:type="dxa"/>
            <w:shd w:val="clear" w:color="auto" w:fill="D6E3BC" w:themeFill="accent3" w:themeFillTint="66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4</w:t>
            </w:r>
          </w:p>
        </w:tc>
        <w:tc>
          <w:tcPr>
            <w:tcW w:w="1055" w:type="dxa"/>
            <w:shd w:val="clear" w:color="auto" w:fill="D6E3BC" w:themeFill="accent3" w:themeFillTint="66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819" w:type="dxa"/>
          </w:tcPr>
          <w:p w:rsidR="00465040" w:rsidRPr="006003FC" w:rsidRDefault="00465040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  <w:tr w:rsidR="00E37B6D" w:rsidRPr="006003FC" w:rsidTr="003A2C91">
        <w:trPr>
          <w:jc w:val="center"/>
        </w:trPr>
        <w:tc>
          <w:tcPr>
            <w:tcW w:w="915" w:type="dxa"/>
          </w:tcPr>
          <w:p w:rsidR="007E2F43" w:rsidRPr="006003FC" w:rsidRDefault="007E2F43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W12</w:t>
            </w:r>
          </w:p>
        </w:tc>
        <w:tc>
          <w:tcPr>
            <w:tcW w:w="986" w:type="dxa"/>
            <w:shd w:val="clear" w:color="auto" w:fill="D6E3BC" w:themeFill="accent3" w:themeFillTint="66"/>
          </w:tcPr>
          <w:p w:rsidR="007E2F43" w:rsidRPr="006003FC" w:rsidRDefault="007E2F43" w:rsidP="0075676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%</w:t>
            </w:r>
          </w:p>
        </w:tc>
        <w:tc>
          <w:tcPr>
            <w:tcW w:w="1145" w:type="dxa"/>
            <w:shd w:val="clear" w:color="auto" w:fill="D6E3BC" w:themeFill="accent3" w:themeFillTint="66"/>
          </w:tcPr>
          <w:p w:rsidR="007E2F43" w:rsidRPr="006003FC" w:rsidRDefault="007E2F43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7%</w:t>
            </w:r>
          </w:p>
        </w:tc>
        <w:tc>
          <w:tcPr>
            <w:tcW w:w="1312" w:type="dxa"/>
            <w:shd w:val="clear" w:color="auto" w:fill="E5B8B7" w:themeFill="accent2" w:themeFillTint="66"/>
          </w:tcPr>
          <w:p w:rsidR="007E2F43" w:rsidRPr="006003FC" w:rsidRDefault="007E2F43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3%</w:t>
            </w:r>
          </w:p>
        </w:tc>
        <w:tc>
          <w:tcPr>
            <w:tcW w:w="1190" w:type="dxa"/>
            <w:shd w:val="clear" w:color="auto" w:fill="E5B8B7" w:themeFill="accent2" w:themeFillTint="66"/>
          </w:tcPr>
          <w:p w:rsidR="007E2F43" w:rsidRPr="006003FC" w:rsidRDefault="007E2F43" w:rsidP="00F05019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8.5</w:t>
            </w:r>
          </w:p>
        </w:tc>
        <w:tc>
          <w:tcPr>
            <w:tcW w:w="1064" w:type="dxa"/>
            <w:shd w:val="clear" w:color="auto" w:fill="E5B8B7" w:themeFill="accent2" w:themeFillTint="66"/>
          </w:tcPr>
          <w:p w:rsidR="007E2F43" w:rsidRPr="006003FC" w:rsidRDefault="007E2F43" w:rsidP="00533CA1">
            <w:pPr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3.3</w:t>
            </w:r>
          </w:p>
        </w:tc>
        <w:tc>
          <w:tcPr>
            <w:tcW w:w="1159" w:type="dxa"/>
            <w:shd w:val="clear" w:color="auto" w:fill="E5B8B7" w:themeFill="accent2" w:themeFillTint="66"/>
          </w:tcPr>
          <w:p w:rsidR="007E2F43" w:rsidRPr="006003FC" w:rsidRDefault="007E2F43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3</w:t>
            </w:r>
          </w:p>
        </w:tc>
        <w:tc>
          <w:tcPr>
            <w:tcW w:w="1126" w:type="dxa"/>
            <w:shd w:val="clear" w:color="auto" w:fill="E5B8B7" w:themeFill="accent2" w:themeFillTint="66"/>
          </w:tcPr>
          <w:p w:rsidR="007E2F43" w:rsidRPr="006003FC" w:rsidRDefault="007E2F43" w:rsidP="004057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3</w:t>
            </w:r>
          </w:p>
        </w:tc>
        <w:tc>
          <w:tcPr>
            <w:tcW w:w="1070" w:type="dxa"/>
          </w:tcPr>
          <w:p w:rsidR="007E2F43" w:rsidRPr="006003FC" w:rsidRDefault="007E2F43" w:rsidP="006F1A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C. +1.0</w:t>
            </w:r>
          </w:p>
        </w:tc>
        <w:tc>
          <w:tcPr>
            <w:tcW w:w="800" w:type="dxa"/>
            <w:shd w:val="clear" w:color="auto" w:fill="D6E3BC" w:themeFill="accent3" w:themeFillTint="66"/>
          </w:tcPr>
          <w:p w:rsidR="007E2F43" w:rsidRPr="006003FC" w:rsidRDefault="007E2F43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</w:p>
        </w:tc>
        <w:tc>
          <w:tcPr>
            <w:tcW w:w="1118" w:type="dxa"/>
            <w:shd w:val="clear" w:color="auto" w:fill="D6E3BC" w:themeFill="accent3" w:themeFillTint="66"/>
          </w:tcPr>
          <w:p w:rsidR="007E2F43" w:rsidRPr="006003FC" w:rsidRDefault="007E2F43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F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</w:t>
            </w:r>
          </w:p>
        </w:tc>
        <w:tc>
          <w:tcPr>
            <w:tcW w:w="977" w:type="dxa"/>
            <w:shd w:val="clear" w:color="auto" w:fill="E5B8B7" w:themeFill="accent2" w:themeFillTint="66"/>
          </w:tcPr>
          <w:p w:rsidR="007E2F43" w:rsidRPr="006003FC" w:rsidRDefault="007E2F43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AD"/>
            </w: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2</w:t>
            </w:r>
          </w:p>
        </w:tc>
        <w:tc>
          <w:tcPr>
            <w:tcW w:w="1055" w:type="dxa"/>
          </w:tcPr>
          <w:p w:rsidR="007E2F43" w:rsidRPr="006003FC" w:rsidRDefault="007E2F43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819" w:type="dxa"/>
          </w:tcPr>
          <w:p w:rsidR="007E2F43" w:rsidRPr="006003FC" w:rsidRDefault="007E2F43" w:rsidP="00F050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03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</w:tr>
    </w:tbl>
    <w:p w:rsidR="00641D37" w:rsidRPr="0014329F" w:rsidRDefault="005A110E" w:rsidP="00641D3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329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4329F">
        <w:rPr>
          <w:rFonts w:ascii="Times New Roman" w:hAnsi="Times New Roman" w:cs="Times New Roman"/>
          <w:sz w:val="20"/>
          <w:szCs w:val="20"/>
          <w:lang w:val="en-US"/>
        </w:rPr>
        <w:t>: FC-values &gt;+1.2 or &lt;-1.2 were</w:t>
      </w:r>
      <w:bookmarkStart w:id="0" w:name="_GoBack"/>
      <w:bookmarkEnd w:id="0"/>
      <w:r w:rsidRPr="0014329F">
        <w:rPr>
          <w:rFonts w:ascii="Times New Roman" w:hAnsi="Times New Roman" w:cs="Times New Roman"/>
          <w:sz w:val="20"/>
          <w:szCs w:val="20"/>
          <w:lang w:val="en-US"/>
        </w:rPr>
        <w:t xml:space="preserve"> considered a no change (N.C.); </w:t>
      </w:r>
      <w:r w:rsidRPr="0014329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4329F">
        <w:rPr>
          <w:rFonts w:ascii="Times New Roman" w:hAnsi="Times New Roman" w:cs="Times New Roman"/>
          <w:sz w:val="20"/>
          <w:szCs w:val="20"/>
          <w:lang w:val="en-US"/>
        </w:rPr>
        <w:t>: Not dete</w:t>
      </w:r>
      <w:r w:rsidR="00144B80" w:rsidRPr="0014329F">
        <w:rPr>
          <w:rFonts w:ascii="Times New Roman" w:hAnsi="Times New Roman" w:cs="Times New Roman"/>
          <w:sz w:val="20"/>
          <w:szCs w:val="20"/>
          <w:lang w:val="en-US"/>
        </w:rPr>
        <w:t xml:space="preserve">cted </w:t>
      </w:r>
      <w:r w:rsidRPr="0014329F">
        <w:rPr>
          <w:rFonts w:ascii="Times New Roman" w:hAnsi="Times New Roman" w:cs="Times New Roman"/>
          <w:sz w:val="20"/>
          <w:szCs w:val="20"/>
          <w:lang w:val="en-US"/>
        </w:rPr>
        <w:t>(N.D.)</w:t>
      </w:r>
      <w:r w:rsidR="00350CD3" w:rsidRPr="0014329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41D37" w:rsidRPr="0014329F">
        <w:rPr>
          <w:rFonts w:ascii="Times New Roman" w:hAnsi="Times New Roman" w:cs="Times New Roman"/>
          <w:sz w:val="20"/>
          <w:szCs w:val="20"/>
          <w:lang w:val="en-US"/>
        </w:rPr>
        <w:t xml:space="preserve">*Values obtained from previous publication </w:t>
      </w:r>
      <w:r w:rsidR="00420EBB" w:rsidRPr="0014329F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420EBB" w:rsidRPr="0014329F">
        <w:rPr>
          <w:rFonts w:ascii="Times New Roman" w:hAnsi="Times New Roman" w:cs="Times New Roman"/>
          <w:sz w:val="20"/>
          <w:szCs w:val="20"/>
        </w:rPr>
        <w:t>Espinosa-</w:t>
      </w:r>
      <w:proofErr w:type="spellStart"/>
      <w:r w:rsidR="00420EBB" w:rsidRPr="0014329F">
        <w:rPr>
          <w:rFonts w:ascii="Times New Roman" w:hAnsi="Times New Roman" w:cs="Times New Roman"/>
          <w:sz w:val="20"/>
          <w:szCs w:val="20"/>
        </w:rPr>
        <w:t>Martos</w:t>
      </w:r>
      <w:proofErr w:type="spellEnd"/>
      <w:r w:rsidR="00420EBB" w:rsidRPr="0014329F">
        <w:rPr>
          <w:rFonts w:ascii="Times New Roman" w:hAnsi="Times New Roman" w:cs="Times New Roman"/>
          <w:sz w:val="20"/>
          <w:szCs w:val="20"/>
        </w:rPr>
        <w:t xml:space="preserve"> et al., 2016)</w:t>
      </w:r>
      <w:r w:rsidR="00524696" w:rsidRPr="0014329F">
        <w:rPr>
          <w:rFonts w:ascii="Times New Roman" w:hAnsi="Times New Roman" w:cs="Times New Roman"/>
          <w:sz w:val="20"/>
          <w:szCs w:val="20"/>
        </w:rPr>
        <w:t>.</w:t>
      </w:r>
    </w:p>
    <w:sectPr w:rsidR="00641D37" w:rsidRPr="0014329F" w:rsidSect="00360A95">
      <w:pgSz w:w="16838" w:h="11906" w:orient="landscape"/>
      <w:pgMar w:top="709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F0659"/>
    <w:multiLevelType w:val="hybridMultilevel"/>
    <w:tmpl w:val="F9DAAF72"/>
    <w:lvl w:ilvl="0" w:tplc="4E8A860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A56871"/>
    <w:multiLevelType w:val="hybridMultilevel"/>
    <w:tmpl w:val="28A8FFCE"/>
    <w:lvl w:ilvl="0" w:tplc="9D02DD4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92773D"/>
    <w:multiLevelType w:val="hybridMultilevel"/>
    <w:tmpl w:val="75F49DF6"/>
    <w:lvl w:ilvl="0" w:tplc="04C6790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BBC"/>
    <w:rsid w:val="00045BC8"/>
    <w:rsid w:val="0004726A"/>
    <w:rsid w:val="00072CBB"/>
    <w:rsid w:val="00084F6F"/>
    <w:rsid w:val="00087498"/>
    <w:rsid w:val="000F03A1"/>
    <w:rsid w:val="00105C01"/>
    <w:rsid w:val="00107C4F"/>
    <w:rsid w:val="00116BBC"/>
    <w:rsid w:val="0012533D"/>
    <w:rsid w:val="00130979"/>
    <w:rsid w:val="0014329F"/>
    <w:rsid w:val="00144B80"/>
    <w:rsid w:val="00150CA6"/>
    <w:rsid w:val="00180060"/>
    <w:rsid w:val="001829B8"/>
    <w:rsid w:val="001B5A6D"/>
    <w:rsid w:val="001D5703"/>
    <w:rsid w:val="001E6D1A"/>
    <w:rsid w:val="00220434"/>
    <w:rsid w:val="00234B62"/>
    <w:rsid w:val="0026112F"/>
    <w:rsid w:val="0028271D"/>
    <w:rsid w:val="002A26E9"/>
    <w:rsid w:val="002C3643"/>
    <w:rsid w:val="002C3736"/>
    <w:rsid w:val="002E1C09"/>
    <w:rsid w:val="00310C3E"/>
    <w:rsid w:val="00333656"/>
    <w:rsid w:val="00350CD3"/>
    <w:rsid w:val="003543B5"/>
    <w:rsid w:val="00360A95"/>
    <w:rsid w:val="00380F48"/>
    <w:rsid w:val="00392887"/>
    <w:rsid w:val="003A2C91"/>
    <w:rsid w:val="003E7EEF"/>
    <w:rsid w:val="003F6329"/>
    <w:rsid w:val="0040576C"/>
    <w:rsid w:val="00414F73"/>
    <w:rsid w:val="00420EBB"/>
    <w:rsid w:val="00441A36"/>
    <w:rsid w:val="00453F21"/>
    <w:rsid w:val="00464014"/>
    <w:rsid w:val="00465040"/>
    <w:rsid w:val="004656B5"/>
    <w:rsid w:val="00477C3A"/>
    <w:rsid w:val="004B2AAB"/>
    <w:rsid w:val="004D33C1"/>
    <w:rsid w:val="004E6FEE"/>
    <w:rsid w:val="004F58EC"/>
    <w:rsid w:val="00505BBF"/>
    <w:rsid w:val="00524696"/>
    <w:rsid w:val="00533CA1"/>
    <w:rsid w:val="00543222"/>
    <w:rsid w:val="00551B07"/>
    <w:rsid w:val="005524B4"/>
    <w:rsid w:val="0058396E"/>
    <w:rsid w:val="005A110E"/>
    <w:rsid w:val="005B15C3"/>
    <w:rsid w:val="005C2896"/>
    <w:rsid w:val="005C5342"/>
    <w:rsid w:val="005D47D5"/>
    <w:rsid w:val="005F2FC7"/>
    <w:rsid w:val="006003FC"/>
    <w:rsid w:val="006245A8"/>
    <w:rsid w:val="00636470"/>
    <w:rsid w:val="00641D37"/>
    <w:rsid w:val="00642F5F"/>
    <w:rsid w:val="00651466"/>
    <w:rsid w:val="00651698"/>
    <w:rsid w:val="00662CF4"/>
    <w:rsid w:val="00672B19"/>
    <w:rsid w:val="006829F4"/>
    <w:rsid w:val="0068313C"/>
    <w:rsid w:val="006D2489"/>
    <w:rsid w:val="006E0765"/>
    <w:rsid w:val="006F1AB5"/>
    <w:rsid w:val="006F1EA6"/>
    <w:rsid w:val="006F4B80"/>
    <w:rsid w:val="00730A3D"/>
    <w:rsid w:val="007378A4"/>
    <w:rsid w:val="00750D62"/>
    <w:rsid w:val="00751823"/>
    <w:rsid w:val="00756768"/>
    <w:rsid w:val="007716FB"/>
    <w:rsid w:val="0077460B"/>
    <w:rsid w:val="007A00D8"/>
    <w:rsid w:val="007B7895"/>
    <w:rsid w:val="007D145B"/>
    <w:rsid w:val="007E2F43"/>
    <w:rsid w:val="007F2230"/>
    <w:rsid w:val="00823FBB"/>
    <w:rsid w:val="00824208"/>
    <w:rsid w:val="00831888"/>
    <w:rsid w:val="00837FB0"/>
    <w:rsid w:val="008A1DDA"/>
    <w:rsid w:val="008A6AA1"/>
    <w:rsid w:val="008B2DB9"/>
    <w:rsid w:val="008E65C3"/>
    <w:rsid w:val="008E6E12"/>
    <w:rsid w:val="00901B86"/>
    <w:rsid w:val="00920C21"/>
    <w:rsid w:val="009406DF"/>
    <w:rsid w:val="0098161B"/>
    <w:rsid w:val="009C2FB7"/>
    <w:rsid w:val="00A16339"/>
    <w:rsid w:val="00A74F93"/>
    <w:rsid w:val="00A907EE"/>
    <w:rsid w:val="00A94F5D"/>
    <w:rsid w:val="00AB4028"/>
    <w:rsid w:val="00AE56C6"/>
    <w:rsid w:val="00B12DC4"/>
    <w:rsid w:val="00B206C7"/>
    <w:rsid w:val="00B4743D"/>
    <w:rsid w:val="00B476E5"/>
    <w:rsid w:val="00B53E52"/>
    <w:rsid w:val="00B612E2"/>
    <w:rsid w:val="00B747EB"/>
    <w:rsid w:val="00B86D4D"/>
    <w:rsid w:val="00BA1340"/>
    <w:rsid w:val="00BB7198"/>
    <w:rsid w:val="00BC4C65"/>
    <w:rsid w:val="00BD42EA"/>
    <w:rsid w:val="00BF2425"/>
    <w:rsid w:val="00C14B0F"/>
    <w:rsid w:val="00C25B53"/>
    <w:rsid w:val="00C40F51"/>
    <w:rsid w:val="00C85AD7"/>
    <w:rsid w:val="00CA4139"/>
    <w:rsid w:val="00CA54C2"/>
    <w:rsid w:val="00CC33A3"/>
    <w:rsid w:val="00CD3D97"/>
    <w:rsid w:val="00CD63F5"/>
    <w:rsid w:val="00CF57D1"/>
    <w:rsid w:val="00D12C76"/>
    <w:rsid w:val="00D2038C"/>
    <w:rsid w:val="00D3791C"/>
    <w:rsid w:val="00D55F3A"/>
    <w:rsid w:val="00DA5B1E"/>
    <w:rsid w:val="00DD12D5"/>
    <w:rsid w:val="00DE2B10"/>
    <w:rsid w:val="00E05C8D"/>
    <w:rsid w:val="00E05FB4"/>
    <w:rsid w:val="00E156A6"/>
    <w:rsid w:val="00E37B6D"/>
    <w:rsid w:val="00E83AE4"/>
    <w:rsid w:val="00E914F4"/>
    <w:rsid w:val="00EA315E"/>
    <w:rsid w:val="00EA74E2"/>
    <w:rsid w:val="00EC1077"/>
    <w:rsid w:val="00ED6285"/>
    <w:rsid w:val="00EE2ABC"/>
    <w:rsid w:val="00F04875"/>
    <w:rsid w:val="00F17902"/>
    <w:rsid w:val="00F22B61"/>
    <w:rsid w:val="00F2375C"/>
    <w:rsid w:val="00F24459"/>
    <w:rsid w:val="00F32911"/>
    <w:rsid w:val="00F37571"/>
    <w:rsid w:val="00F94751"/>
    <w:rsid w:val="00FA3014"/>
    <w:rsid w:val="00FB5538"/>
    <w:rsid w:val="00FC5EC8"/>
    <w:rsid w:val="00FD5DD0"/>
    <w:rsid w:val="00FE6EF5"/>
    <w:rsid w:val="00FF2803"/>
    <w:rsid w:val="00FF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2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662C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5839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2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662C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5839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10E519-3591-4B63-8AF0-A2C5D2C01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 Garcia</dc:creator>
  <cp:lastModifiedBy>Maite Garcia</cp:lastModifiedBy>
  <cp:revision>123</cp:revision>
  <cp:lastPrinted>2018-05-08T16:17:00Z</cp:lastPrinted>
  <dcterms:created xsi:type="dcterms:W3CDTF">2018-05-08T10:57:00Z</dcterms:created>
  <dcterms:modified xsi:type="dcterms:W3CDTF">2018-06-12T10:35:00Z</dcterms:modified>
</cp:coreProperties>
</file>